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DBB143" w14:textId="77777777" w:rsidR="00F40865" w:rsidRDefault="00F40865" w:rsidP="00F40865">
      <w:pPr>
        <w:spacing w:line="480" w:lineRule="auto"/>
        <w:rPr>
          <w:b/>
          <w:bCs/>
        </w:rPr>
      </w:pPr>
      <w:bookmarkStart w:id="0" w:name="_Hlk181818160"/>
      <w:r w:rsidRPr="00760809">
        <w:rPr>
          <w:b/>
          <w:bCs/>
        </w:rPr>
        <w:t>SUPPLEMENTARY MATERIAL AND METHODS</w:t>
      </w:r>
    </w:p>
    <w:bookmarkEnd w:id="0"/>
    <w:p w14:paraId="7A2C0BF0" w14:textId="2BFD2D1F" w:rsidR="00F40865" w:rsidRPr="00FF1C12" w:rsidRDefault="00F40865" w:rsidP="00F40865">
      <w:pPr>
        <w:spacing w:line="480" w:lineRule="auto"/>
        <w:jc w:val="both"/>
      </w:pPr>
      <w:r w:rsidRPr="00760809">
        <w:rPr>
          <w:b/>
          <w:bCs/>
        </w:rPr>
        <w:t xml:space="preserve">Antibiotic growth curves: </w:t>
      </w:r>
      <w:r w:rsidRPr="00760809">
        <w:t xml:space="preserve">Growth curves were performed in sterile, round-bottom, polystyrene, 96-well plates (Corning 3788). Bacterial cultures were started from LB agar plates, inoculated in LB broth, and grown 16 h at 37°C and 200 rpm. Overnight cultures were </w:t>
      </w:r>
      <w:proofErr w:type="spellStart"/>
      <w:r w:rsidRPr="00760809">
        <w:t>subcultured</w:t>
      </w:r>
      <w:proofErr w:type="spellEnd"/>
      <w:r w:rsidRPr="00760809">
        <w:t xml:space="preserve"> for 3 hours and diluted in fresh medium to an OD</w:t>
      </w:r>
      <w:r w:rsidRPr="00760809">
        <w:rPr>
          <w:vertAlign w:val="subscript"/>
        </w:rPr>
        <w:t>600</w:t>
      </w:r>
      <w:r w:rsidRPr="00760809">
        <w:t xml:space="preserve"> of 0.01 and inoculated into 96-well plates at a final volume of 150 </w:t>
      </w:r>
      <w:proofErr w:type="spellStart"/>
      <w:r w:rsidRPr="00760809">
        <w:t>μL</w:t>
      </w:r>
      <w:proofErr w:type="spellEnd"/>
      <w:r w:rsidRPr="00760809">
        <w:t xml:space="preserve"> with or without colistin and/or DMSO/diclofenac. Plates were incubated at 37°C in shaking conditions for 16h in a </w:t>
      </w:r>
      <w:proofErr w:type="spellStart"/>
      <w:r w:rsidRPr="00760809">
        <w:t>BioTek</w:t>
      </w:r>
      <w:proofErr w:type="spellEnd"/>
      <w:r w:rsidRPr="00760809">
        <w:t xml:space="preserve"> microplate reader, with OD</w:t>
      </w:r>
      <w:r w:rsidRPr="00760809">
        <w:rPr>
          <w:vertAlign w:val="subscript"/>
        </w:rPr>
        <w:t>600</w:t>
      </w:r>
      <w:r w:rsidRPr="00760809">
        <w:t xml:space="preserve"> values measured at 30 minutes intervals. When indicated, colistin (1 µg/ml, 3 µg/ml, 256 µg/ml), diclofenac (25 µM, 40 µM, 50 µM, 60 µM, 75 µM, 100 µM) vancomycin (8 µg/ml ,16 µg/ml, 32 µg/ml) SDS (0.01%), EDTA (0.075 mM) were added. All experiments were performed on at least 3 independent days with at least 3 technical replicates per strain per condition. </w:t>
      </w:r>
      <w:r>
        <w:br/>
      </w:r>
      <w:r w:rsidRPr="00BC398B">
        <w:rPr>
          <w:b/>
          <w:bCs/>
        </w:rPr>
        <w:t xml:space="preserve">Construction of </w:t>
      </w:r>
      <w:proofErr w:type="spellStart"/>
      <w:r w:rsidRPr="00BC398B">
        <w:rPr>
          <w:b/>
          <w:bCs/>
          <w:i/>
          <w:iCs/>
        </w:rPr>
        <w:t>pilA</w:t>
      </w:r>
      <w:proofErr w:type="spellEnd"/>
      <w:r w:rsidRPr="00BC398B">
        <w:rPr>
          <w:b/>
          <w:bCs/>
        </w:rPr>
        <w:t xml:space="preserve"> mutant in ARC6851: </w:t>
      </w:r>
      <w:r w:rsidRPr="00BC398B">
        <w:t xml:space="preserve">The primers used in this study are listed in </w:t>
      </w:r>
      <w:r w:rsidRPr="00BC398B">
        <w:rPr>
          <w:b/>
          <w:bCs/>
        </w:rPr>
        <w:t>S</w:t>
      </w:r>
      <w:r>
        <w:rPr>
          <w:b/>
          <w:bCs/>
        </w:rPr>
        <w:t>14 Table</w:t>
      </w:r>
      <w:r w:rsidRPr="00BC398B">
        <w:rPr>
          <w:b/>
          <w:bCs/>
        </w:rPr>
        <w:t xml:space="preserve">. </w:t>
      </w:r>
      <w:r w:rsidRPr="00BC398B">
        <w:t xml:space="preserve">ARC6851 deletion mutant in </w:t>
      </w:r>
      <w:proofErr w:type="spellStart"/>
      <w:r w:rsidRPr="00BC398B">
        <w:rPr>
          <w:i/>
          <w:iCs/>
        </w:rPr>
        <w:t>pilA</w:t>
      </w:r>
      <w:proofErr w:type="spellEnd"/>
      <w:r w:rsidRPr="00BC398B">
        <w:t xml:space="preserve"> was constructed as previously described </w:t>
      </w:r>
      <w:r w:rsidRPr="00BC398B">
        <w:fldChar w:fldCharType="begin"/>
      </w:r>
      <w:r>
        <w:instrText xml:space="preserve"> ADDIN EN.CITE &lt;EndNote&gt;&lt;Cite&gt;&lt;Author&gt;Tucker&lt;/Author&gt;&lt;Year&gt;2014&lt;/Year&gt;&lt;RecNum&gt;88&lt;/RecNum&gt;&lt;DisplayText&gt;(6)&lt;/DisplayText&gt;&lt;record&gt;&lt;rec-number&gt;88&lt;/rec-number&gt;&lt;foreign-keys&gt;&lt;key app="EN" db-id="tadppxf5cpesfuepas0prpfverpevxp9pwez" timestamp="1655389535"&gt;88&lt;/key&gt;&lt;/foreign-keys&gt;&lt;ref-type name="Journal Article"&gt;17&lt;/ref-type&gt;&lt;contributors&gt;&lt;authors&gt;&lt;author&gt;Tucker, A. T.&lt;/author&gt;&lt;author&gt;Nowicki, E. M.&lt;/author&gt;&lt;author&gt;Boll, J. M.&lt;/author&gt;&lt;author&gt;Knauf, G. A.&lt;/author&gt;&lt;author&gt;Burdis, N. C.&lt;/author&gt;&lt;author&gt;Trent, M. S.&lt;/author&gt;&lt;author&gt;Davies, B. W.&lt;/author&gt;&lt;/authors&gt;&lt;/contributors&gt;&lt;auth-address&gt;Department of Molecular Biosciences, University of Texas at Austin, Austin, Texas, USA.&amp;#xD;bwdavies@austin.utexas.edu.&lt;/auth-address&gt;&lt;titles&gt;&lt;title&gt;Defining gene-phenotype relationships in Acinetobacter baumannii through one-step chromosomal gene inactivation&lt;/title&gt;&lt;secondary-title&gt;mBio&lt;/secondary-title&gt;&lt;/titles&gt;&lt;periodical&gt;&lt;full-title&gt;mBio&lt;/full-title&gt;&lt;/periodical&gt;&lt;pages&gt;e01313-14&lt;/pages&gt;&lt;volume&gt;5&lt;/volume&gt;&lt;number&gt;4&lt;/number&gt;&lt;edition&gt;20140805&lt;/edition&gt;&lt;keywords&gt;&lt;keyword&gt;Acinetobacter baumannii/*drug effects/*genetics&lt;/keyword&gt;&lt;keyword&gt;Anti-Bacterial Agents/pharmacology&lt;/keyword&gt;&lt;keyword&gt;Bacterial Proteins/genetics&lt;/keyword&gt;&lt;keyword&gt;Biofilms/drug effects&lt;/keyword&gt;&lt;keyword&gt;Chlorhexidine/pharmacology&lt;/keyword&gt;&lt;keyword&gt;Chromosomes, Bacterial/drug effects/*genetics&lt;/keyword&gt;&lt;keyword&gt;Gene Silencing/drug effects&lt;/keyword&gt;&lt;keyword&gt;Genetic Association Studies&lt;/keyword&gt;&lt;keyword&gt;Genome, Bacterial/*genetics&lt;/keyword&gt;&lt;keyword&gt;Microbial Sensitivity Tests&lt;/keyword&gt;&lt;/keywords&gt;&lt;dates&gt;&lt;year&gt;2014&lt;/year&gt;&lt;pub-dates&gt;&lt;date&gt;Aug 5&lt;/date&gt;&lt;/pub-dates&gt;&lt;/dates&gt;&lt;isbn&gt;2150-7511 (Electronic)&lt;/isbn&gt;&lt;accession-num&gt;25096877&lt;/accession-num&gt;&lt;urls&gt;&lt;related-urls&gt;&lt;url&gt;https://www.ncbi.nlm.nih.gov/pubmed/25096877&lt;/url&gt;&lt;/related-urls&gt;&lt;/urls&gt;&lt;custom2&gt;PMC4128354&lt;/custom2&gt;&lt;electronic-resource-num&gt;10.1128/mBio.01313-14&lt;/electronic-resource-num&gt;&lt;remote-database-name&gt;Medline&lt;/remote-database-name&gt;&lt;remote-database-provider&gt;NLM&lt;/remote-database-provider&gt;&lt;/record&gt;&lt;/Cite&gt;&lt;/EndNote&gt;</w:instrText>
      </w:r>
      <w:r w:rsidRPr="00BC398B">
        <w:fldChar w:fldCharType="separate"/>
      </w:r>
      <w:r>
        <w:rPr>
          <w:noProof/>
        </w:rPr>
        <w:t>(</w:t>
      </w:r>
      <w:r w:rsidR="00AF6692">
        <w:rPr>
          <w:noProof/>
        </w:rPr>
        <w:t>1</w:t>
      </w:r>
      <w:r>
        <w:rPr>
          <w:noProof/>
        </w:rPr>
        <w:t>)</w:t>
      </w:r>
      <w:r w:rsidRPr="00BC398B">
        <w:fldChar w:fldCharType="end"/>
      </w:r>
      <w:r w:rsidRPr="00BC398B">
        <w:t xml:space="preserve">. Briefly, 1kb upstream and downstream of </w:t>
      </w:r>
      <w:proofErr w:type="spellStart"/>
      <w:r w:rsidRPr="00BC398B">
        <w:rPr>
          <w:i/>
          <w:iCs/>
        </w:rPr>
        <w:t>pilA</w:t>
      </w:r>
      <w:proofErr w:type="spellEnd"/>
      <w:r w:rsidRPr="00BC398B">
        <w:t xml:space="preserve"> gene were amplified from ARC6851 genomic DNA. Overlap extension PCR fused the fragments with an FRT site-flanked apramycin resistance cassette that was amplified from an apramycin variant of pKD4 </w:t>
      </w:r>
      <w:r w:rsidRPr="00BC398B">
        <w:fldChar w:fldCharType="begin"/>
      </w:r>
      <w:r>
        <w:instrText xml:space="preserve"> ADDIN EN.CITE &lt;EndNote&gt;&lt;Cite&gt;&lt;Author&gt;Datsenko&lt;/Author&gt;&lt;Year&gt;2000&lt;/Year&gt;&lt;RecNum&gt;280&lt;/RecNum&gt;&lt;DisplayText&gt;(8)&lt;/DisplayText&gt;&lt;record&gt;&lt;rec-number&gt;280&lt;/rec-number&gt;&lt;foreign-keys&gt;&lt;key app="EN" db-id="tadppxf5cpesfuepas0prpfverpevxp9pwez" timestamp="1706057066"&gt;280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/titles&gt;&lt;periodical&gt;&lt;full-title&gt;Proc Natl Acad Sci U S A&lt;/full-title&gt;&lt;/periodical&gt;&lt;pages&gt;6640-5&lt;/pages&gt;&lt;volume&gt;97&lt;/volume&gt;&lt;number&gt;12&lt;/number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isbn&gt;0027-8424 (Print)&amp;#xD;1091-6490 (Electronic)&amp;#xD;0027-8424 (Linking)&lt;/isbn&gt;&lt;accession-num&gt;10829079&lt;/accession-num&gt;&lt;urls&gt;&lt;related-urls&gt;&lt;url&gt;https://www.ncbi.nlm.nih.gov/pubmed/10829079&lt;/url&gt;&lt;/related-urls&gt;&lt;/urls&gt;&lt;custom2&gt;PMC18686&lt;/custom2&gt;&lt;electronic-resource-num&gt;10.1073/pnas.120163297&lt;/electronic-resource-num&gt;&lt;remote-database-name&gt;Medline&lt;/remote-database-name&gt;&lt;remote-database-provider&gt;NLM&lt;/remote-database-provider&gt;&lt;/record&gt;&lt;/Cite&gt;&lt;/EndNote&gt;</w:instrText>
      </w:r>
      <w:r w:rsidRPr="00BC398B">
        <w:fldChar w:fldCharType="separate"/>
      </w:r>
      <w:r>
        <w:rPr>
          <w:noProof/>
        </w:rPr>
        <w:t>(</w:t>
      </w:r>
      <w:r w:rsidR="00AF6692">
        <w:rPr>
          <w:noProof/>
        </w:rPr>
        <w:t>2</w:t>
      </w:r>
      <w:r>
        <w:rPr>
          <w:noProof/>
        </w:rPr>
        <w:t>)</w:t>
      </w:r>
      <w:r w:rsidRPr="00BC398B">
        <w:fldChar w:fldCharType="end"/>
      </w:r>
      <w:r w:rsidRPr="00BC398B">
        <w:t xml:space="preserve">. The purified linear DNA product was electroporated into ARC6851 wild-type strain containing the pAT04 plasmid that encodes an IPTG-inducible copy of </w:t>
      </w:r>
      <w:proofErr w:type="spellStart"/>
      <w:r w:rsidRPr="00BC398B">
        <w:t>RecAB</w:t>
      </w:r>
      <w:proofErr w:type="spellEnd"/>
      <w:r w:rsidRPr="00BC398B">
        <w:t xml:space="preserve"> recombinase, and mutants were selected using resistance to apramycin treatment </w:t>
      </w:r>
      <w:r w:rsidRPr="00BC398B">
        <w:fldChar w:fldCharType="begin"/>
      </w:r>
      <w:r>
        <w:instrText xml:space="preserve"> ADDIN EN.CITE &lt;EndNote&gt;&lt;Cite&gt;&lt;Author&gt;Tucker&lt;/Author&gt;&lt;Year&gt;2014&lt;/Year&gt;&lt;RecNum&gt;88&lt;/RecNum&gt;&lt;DisplayText&gt;(6)&lt;/DisplayText&gt;&lt;record&gt;&lt;rec-number&gt;88&lt;/rec-number&gt;&lt;foreign-keys&gt;&lt;key app="EN" db-id="tadppxf5cpesfuepas0prpfverpevxp9pwez" timestamp="1655389535"&gt;88&lt;/key&gt;&lt;/foreign-keys&gt;&lt;ref-type name="Journal Article"&gt;17&lt;/ref-type&gt;&lt;contributors&gt;&lt;authors&gt;&lt;author&gt;Tucker, A. T.&lt;/author&gt;&lt;author&gt;Nowicki, E. M.&lt;/author&gt;&lt;author&gt;Boll, J. M.&lt;/author&gt;&lt;author&gt;Knauf, G. A.&lt;/author&gt;&lt;author&gt;Burdis, N. C.&lt;/author&gt;&lt;author&gt;Trent, M. S.&lt;/author&gt;&lt;author&gt;Davies, B. W.&lt;/author&gt;&lt;/authors&gt;&lt;/contributors&gt;&lt;auth-address&gt;Department of Molecular Biosciences, University of Texas at Austin, Austin, Texas, USA.&amp;#xD;bwdavies@austin.utexas.edu.&lt;/auth-address&gt;&lt;titles&gt;&lt;title&gt;Defining gene-phenotype relationships in Acinetobacter baumannii through one-step chromosomal gene inactivation&lt;/title&gt;&lt;secondary-title&gt;mBio&lt;/secondary-title&gt;&lt;/titles&gt;&lt;periodical&gt;&lt;full-title&gt;mBio&lt;/full-title&gt;&lt;/periodical&gt;&lt;pages&gt;e01313-14&lt;/pages&gt;&lt;volume&gt;5&lt;/volume&gt;&lt;number&gt;4&lt;/number&gt;&lt;edition&gt;20140805&lt;/edition&gt;&lt;keywords&gt;&lt;keyword&gt;Acinetobacter baumannii/*drug effects/*genetics&lt;/keyword&gt;&lt;keyword&gt;Anti-Bacterial Agents/pharmacology&lt;/keyword&gt;&lt;keyword&gt;Bacterial Proteins/genetics&lt;/keyword&gt;&lt;keyword&gt;Biofilms/drug effects&lt;/keyword&gt;&lt;keyword&gt;Chlorhexidine/pharmacology&lt;/keyword&gt;&lt;keyword&gt;Chromosomes, Bacterial/drug effects/*genetics&lt;/keyword&gt;&lt;keyword&gt;Gene Silencing/drug effects&lt;/keyword&gt;&lt;keyword&gt;Genetic Association Studies&lt;/keyword&gt;&lt;keyword&gt;Genome, Bacterial/*genetics&lt;/keyword&gt;&lt;keyword&gt;Microbial Sensitivity Tests&lt;/keyword&gt;&lt;/keywords&gt;&lt;dates&gt;&lt;year&gt;2014&lt;/year&gt;&lt;pub-dates&gt;&lt;date&gt;Aug 5&lt;/date&gt;&lt;/pub-dates&gt;&lt;/dates&gt;&lt;isbn&gt;2150-7511 (Electronic)&lt;/isbn&gt;&lt;accession-num&gt;25096877&lt;/accession-num&gt;&lt;urls&gt;&lt;related-urls&gt;&lt;url&gt;https://www.ncbi.nlm.nih.gov/pubmed/25096877&lt;/url&gt;&lt;/related-urls&gt;&lt;/urls&gt;&lt;custom2&gt;PMC4128354&lt;/custom2&gt;&lt;electronic-resource-num&gt;10.1128/mBio.01313-14&lt;/electronic-resource-num&gt;&lt;remote-database-name&gt;Medline&lt;/remote-database-name&gt;&lt;remote-database-provider&gt;NLM&lt;/remote-database-provider&gt;&lt;/record&gt;&lt;/Cite&gt;&lt;/EndNote&gt;</w:instrText>
      </w:r>
      <w:r w:rsidRPr="00BC398B">
        <w:fldChar w:fldCharType="separate"/>
      </w:r>
      <w:r>
        <w:rPr>
          <w:noProof/>
        </w:rPr>
        <w:t>(</w:t>
      </w:r>
      <w:r w:rsidR="00AF6692">
        <w:rPr>
          <w:noProof/>
        </w:rPr>
        <w:t>1</w:t>
      </w:r>
      <w:r>
        <w:rPr>
          <w:noProof/>
        </w:rPr>
        <w:t>)</w:t>
      </w:r>
      <w:r w:rsidRPr="00BC398B">
        <w:fldChar w:fldCharType="end"/>
      </w:r>
      <w:r w:rsidRPr="00BC398B">
        <w:t xml:space="preserve">. To excise the antibiotic cassette, a plasmid encoding an IPTG-inducible copy of FLP recombinase, PAT03, was transformed into ARC6851 lacking </w:t>
      </w:r>
      <w:proofErr w:type="spellStart"/>
      <w:r w:rsidRPr="00BC398B">
        <w:rPr>
          <w:i/>
          <w:iCs/>
        </w:rPr>
        <w:t>pilA</w:t>
      </w:r>
      <w:proofErr w:type="spellEnd"/>
      <w:r w:rsidRPr="00BC398B">
        <w:t> </w:t>
      </w:r>
      <w:r w:rsidRPr="00BC398B">
        <w:fldChar w:fldCharType="begin"/>
      </w:r>
      <w:r>
        <w:instrText xml:space="preserve"> ADDIN EN.CITE &lt;EndNote&gt;&lt;Cite&gt;&lt;Author&gt;Tucker&lt;/Author&gt;&lt;Year&gt;2014&lt;/Year&gt;&lt;RecNum&gt;88&lt;/RecNum&gt;&lt;DisplayText&gt;(6)&lt;/DisplayText&gt;&lt;record&gt;&lt;rec-number&gt;88&lt;/rec-number&gt;&lt;foreign-keys&gt;&lt;key app="EN" db-id="tadppxf5cpesfuepas0prpfverpevxp9pwez" timestamp="1655389535"&gt;88&lt;/key&gt;&lt;/foreign-keys&gt;&lt;ref-type name="Journal Article"&gt;17&lt;/ref-type&gt;&lt;contributors&gt;&lt;authors&gt;&lt;author&gt;Tucker, A. T.&lt;/author&gt;&lt;author&gt;Nowicki, E. M.&lt;/author&gt;&lt;author&gt;Boll, J. M.&lt;/author&gt;&lt;author&gt;Knauf, G. A.&lt;/author&gt;&lt;author&gt;Burdis, N. C.&lt;/author&gt;&lt;author&gt;Trent, M. S.&lt;/author&gt;&lt;author&gt;Davies, B. W.&lt;/author&gt;&lt;/authors&gt;&lt;/contributors&gt;&lt;auth-address&gt;Department of Molecular Biosciences, University of Texas at Austin, Austin, Texas, USA.&amp;#xD;bwdavies@austin.utexas.edu.&lt;/auth-address&gt;&lt;titles&gt;&lt;title&gt;Defining gene-phenotype relationships in Acinetobacter baumannii through one-step chromosomal gene inactivation&lt;/title&gt;&lt;secondary-title&gt;mBio&lt;/secondary-title&gt;&lt;/titles&gt;&lt;periodical&gt;&lt;full-title&gt;mBio&lt;/full-title&gt;&lt;/periodical&gt;&lt;pages&gt;e01313-14&lt;/pages&gt;&lt;volume&gt;5&lt;/volume&gt;&lt;number&gt;4&lt;/number&gt;&lt;edition&gt;20140805&lt;/edition&gt;&lt;keywords&gt;&lt;keyword&gt;Acinetobacter baumannii/*drug effects/*genetics&lt;/keyword&gt;&lt;keyword&gt;Anti-Bacterial Agents/pharmacology&lt;/keyword&gt;&lt;keyword&gt;Bacterial Proteins/genetics&lt;/keyword&gt;&lt;keyword&gt;Biofilms/drug effects&lt;/keyword&gt;&lt;keyword&gt;Chlorhexidine/pharmacology&lt;/keyword&gt;&lt;keyword&gt;Chromosomes, Bacterial/drug effects/*genetics&lt;/keyword&gt;&lt;keyword&gt;Gene Silencing/drug effects&lt;/keyword&gt;&lt;keyword&gt;Genetic Association Studies&lt;/keyword&gt;&lt;keyword&gt;Genome, Bacterial/*genetics&lt;/keyword&gt;&lt;keyword&gt;Microbial Sensitivity Tests&lt;/keyword&gt;&lt;/keywords&gt;&lt;dates&gt;&lt;year&gt;2014&lt;/year&gt;&lt;pub-dates&gt;&lt;date&gt;Aug 5&lt;/date&gt;&lt;/pub-dates&gt;&lt;/dates&gt;&lt;isbn&gt;2150-7511 (Electronic)&lt;/isbn&gt;&lt;accession-num&gt;25096877&lt;/accession-num&gt;&lt;urls&gt;&lt;related-urls&gt;&lt;url&gt;https://www.ncbi.nlm.nih.gov/pubmed/25096877&lt;/url&gt;&lt;/related-urls&gt;&lt;/urls&gt;&lt;custom2&gt;PMC4128354&lt;/custom2&gt;&lt;electronic-resource-num&gt;10.1128/mBio.01313-14&lt;/electronic-resource-num&gt;&lt;remote-database-name&gt;Medline&lt;/remote-database-name&gt;&lt;remote-database-provider&gt;NLM&lt;/remote-database-provider&gt;&lt;/record&gt;&lt;/Cite&gt;&lt;/EndNote&gt;</w:instrText>
      </w:r>
      <w:r w:rsidRPr="00BC398B">
        <w:fldChar w:fldCharType="separate"/>
      </w:r>
      <w:r>
        <w:rPr>
          <w:noProof/>
        </w:rPr>
        <w:t>(</w:t>
      </w:r>
      <w:r w:rsidR="00AF6692">
        <w:rPr>
          <w:noProof/>
        </w:rPr>
        <w:t>1</w:t>
      </w:r>
      <w:r>
        <w:rPr>
          <w:noProof/>
        </w:rPr>
        <w:t>)</w:t>
      </w:r>
      <w:r w:rsidRPr="00BC398B">
        <w:fldChar w:fldCharType="end"/>
      </w:r>
      <w:r w:rsidRPr="00BC398B">
        <w:t>. Clean mutants were confirmed via return of apramycin sensitivity and whole-genome sequencing.</w:t>
      </w:r>
    </w:p>
    <w:p w14:paraId="06D2E3A9" w14:textId="2485EB32" w:rsidR="00F40865" w:rsidRDefault="00F40865" w:rsidP="00F40865">
      <w:pPr>
        <w:spacing w:line="480" w:lineRule="auto"/>
        <w:jc w:val="both"/>
        <w:rPr>
          <w:b/>
          <w:bCs/>
        </w:rPr>
      </w:pPr>
      <w:r w:rsidRPr="00760809">
        <w:rPr>
          <w:b/>
          <w:bCs/>
        </w:rPr>
        <w:t xml:space="preserve">Functional analysis of RNA sequencing results: </w:t>
      </w:r>
      <w:r w:rsidRPr="00760809">
        <w:t xml:space="preserve">To functionally annotate genes in our RNA sequencing data sets, we used </w:t>
      </w:r>
      <w:proofErr w:type="spellStart"/>
      <w:r w:rsidRPr="00760809">
        <w:t>eggNOG</w:t>
      </w:r>
      <w:proofErr w:type="spellEnd"/>
      <w:r w:rsidRPr="00760809">
        <w:t xml:space="preserve"> Mapper </w:t>
      </w:r>
      <w:r w:rsidRPr="00760809">
        <w:fldChar w:fldCharType="begin">
          <w:fldData xml:space="preserve">PEVuZE5vdGU+PENpdGU+PEF1dGhvcj5DYW50YWxhcGllZHJhPC9BdXRob3I+PFllYXI+MjAyMTwv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</w:fldData>
        </w:fldChar>
      </w:r>
      <w:r>
        <w:instrText xml:space="preserve"> ADDIN EN.CITE </w:instrText>
      </w:r>
      <w:r>
        <w:fldChar w:fldCharType="begin">
          <w:fldData xml:space="preserve">PEVuZE5vdGU+PENpdGU+PEF1dGhvcj5DYW50YWxhcGllZHJhPC9BdXRob3I+PFllYXI+MjAyMTwv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</w:fldData>
        </w:fldChar>
      </w:r>
      <w:r>
        <w:instrText xml:space="preserve"> ADDIN EN.CITE.DATA </w:instrText>
      </w:r>
      <w:r>
        <w:fldChar w:fldCharType="end"/>
      </w:r>
      <w:r w:rsidRPr="00760809">
        <w:fldChar w:fldCharType="separate"/>
      </w:r>
      <w:r>
        <w:rPr>
          <w:noProof/>
        </w:rPr>
        <w:t>(</w:t>
      </w:r>
      <w:r w:rsidR="00AF6692">
        <w:rPr>
          <w:noProof/>
        </w:rPr>
        <w:t>3</w:t>
      </w:r>
      <w:r>
        <w:rPr>
          <w:noProof/>
        </w:rPr>
        <w:t xml:space="preserve">, </w:t>
      </w:r>
      <w:r w:rsidR="00AF6692">
        <w:rPr>
          <w:noProof/>
        </w:rPr>
        <w:t>4</w:t>
      </w:r>
      <w:r>
        <w:rPr>
          <w:noProof/>
        </w:rPr>
        <w:t>)</w:t>
      </w:r>
      <w:r w:rsidRPr="00760809">
        <w:fldChar w:fldCharType="end"/>
      </w:r>
      <w:r w:rsidRPr="00760809">
        <w:t>.</w:t>
      </w:r>
      <w:r w:rsidRPr="00760809">
        <w:rPr>
          <w:b/>
          <w:bCs/>
        </w:rPr>
        <w:t xml:space="preserve"> </w:t>
      </w:r>
      <w:r w:rsidRPr="00760809">
        <w:t xml:space="preserve">FASTA sequences were uploaded to the </w:t>
      </w:r>
      <w:proofErr w:type="spellStart"/>
      <w:r w:rsidRPr="00760809">
        <w:t>eggNOG</w:t>
      </w:r>
      <w:proofErr w:type="spellEnd"/>
      <w:r w:rsidRPr="00760809">
        <w:t xml:space="preserve"> Mapper website. Genes were categorized based on clusters of orthologous groups (COG). COG functions were then organized into pie charts using GraphPad Prism.</w:t>
      </w:r>
    </w:p>
    <w:p w14:paraId="63748C68" w14:textId="77777777" w:rsidR="00F40865" w:rsidRDefault="00F40865" w:rsidP="00F40865">
      <w:pPr>
        <w:spacing w:line="480" w:lineRule="auto"/>
        <w:jc w:val="both"/>
      </w:pPr>
      <w:r w:rsidRPr="00760809">
        <w:rPr>
          <w:b/>
          <w:bCs/>
        </w:rPr>
        <w:lastRenderedPageBreak/>
        <w:t>Transmission electron microscopy</w:t>
      </w:r>
      <w:r w:rsidRPr="00760809">
        <w:t xml:space="preserve">: ARC6851 was grown overnight in LB before being diluted into 10mL of LB, LB plus diclofenac (0.1 mM), LB plus colistin (1 </w:t>
      </w:r>
      <w:proofErr w:type="spellStart"/>
      <w:r w:rsidRPr="00760809">
        <w:t>μg</w:t>
      </w:r>
      <w:proofErr w:type="spellEnd"/>
      <w:r w:rsidRPr="00760809">
        <w:t>/ml), or LB plus diclofenac and colistin and grown for 2 h at 37°C with shaking. Next, cultures were washed with PBS and used for TEM. For negative staining and analysis by TEM, bacterial samples were fixed with 1% glutaraldehyde (Ted Pella) and allowed to absorb onto freshly glow discharged Formvar/carbon-coated copper grids for 10 minutes. Grids were then washed in dH</w:t>
      </w:r>
      <w:r w:rsidRPr="00760809">
        <w:rPr>
          <w:vertAlign w:val="subscript"/>
        </w:rPr>
        <w:t>2</w:t>
      </w:r>
      <w:r w:rsidRPr="00760809">
        <w:t>O and stained with 1% aqueous uranyl acetate (Ted Pella) for 1 minute. Excess liquid was gently wicked off, and grids were allowed to air dry. Samples were viewed on a JEOL 1200EX transmission electron microscope equipped with an AMT 8-megapixel digital camera (Advanced Microscopy Techniques). Total pili was quantified in twenty bacteria using 12000X magnification in DMSO and LB plus diclofenac and colistin.</w:t>
      </w:r>
    </w:p>
    <w:p w14:paraId="093B4C99" w14:textId="77777777" w:rsidR="00F40865" w:rsidRPr="00760809" w:rsidRDefault="00F40865" w:rsidP="00F40865">
      <w:pPr>
        <w:spacing w:line="480" w:lineRule="auto"/>
        <w:jc w:val="both"/>
      </w:pPr>
      <w:proofErr w:type="spellStart"/>
      <w:r w:rsidRPr="00760809">
        <w:rPr>
          <w:b/>
          <w:bCs/>
        </w:rPr>
        <w:t>qRT</w:t>
      </w:r>
      <w:proofErr w:type="spellEnd"/>
      <w:r w:rsidRPr="00760809">
        <w:rPr>
          <w:b/>
          <w:bCs/>
        </w:rPr>
        <w:t>-PCR</w:t>
      </w:r>
      <w:r w:rsidRPr="00760809">
        <w:rPr>
          <w:i/>
          <w:iCs/>
        </w:rPr>
        <w:t>: A. baumannii</w:t>
      </w:r>
      <w:r w:rsidRPr="00760809">
        <w:t xml:space="preserve"> ARC6851 and AB347 were grown overnight in LB before being diluted into 10mL of LB, LB plus diclofenac (100 µM), LB plus colistin (1 </w:t>
      </w:r>
      <w:proofErr w:type="spellStart"/>
      <w:r w:rsidRPr="00760809">
        <w:t>μg</w:t>
      </w:r>
      <w:proofErr w:type="spellEnd"/>
      <w:r w:rsidRPr="00760809">
        <w:t xml:space="preserve">/ml), or LB plus diclofenac and colistin and grown for 2 h at 37°C with shaking. </w:t>
      </w:r>
      <w:proofErr w:type="spellStart"/>
      <w:r w:rsidRPr="00760809">
        <w:t>TRIzol</w:t>
      </w:r>
      <w:proofErr w:type="spellEnd"/>
      <w:r w:rsidRPr="00760809">
        <w:t xml:space="preserve"> was added and the samples were flash frozen. RNA was extracted from thawed samples using a chloroform extraction in conjunction with the Qiagen RNeasy Mini Kit. To remove contaminating DNA, both the Qiagen on-column DNase treatment and an off-column rigorous DNase treatment using the TURBO DNA-</w:t>
      </w:r>
      <w:r w:rsidRPr="00760809">
        <w:rPr>
          <w:i/>
          <w:iCs/>
        </w:rPr>
        <w:t>free</w:t>
      </w:r>
      <w:r w:rsidRPr="00760809">
        <w:t xml:space="preserve"> kit were used. For reverse transcription (RT)-PCR, cDNA was prepared from 1 µg RNA using a high-capacity RNA-to-cDNA kit (Applied Biosystems), according to the manufacturer’s protocol. The cDNA was diluted to 10 ng/µL, and 1 µL was used as template for quantitative PCR (qPCR) using </w:t>
      </w:r>
      <w:proofErr w:type="spellStart"/>
      <w:r w:rsidRPr="00760809">
        <w:t>PowerUp</w:t>
      </w:r>
      <w:proofErr w:type="spellEnd"/>
      <w:r w:rsidRPr="00760809">
        <w:t xml:space="preserve"> SYBR green master mix (Applied Biosciences) on a ViiA7 real-time PCR machine (Applied Biosystems), following the manufacturer’s suggested protocol. The </w:t>
      </w:r>
      <w:r w:rsidRPr="00760809">
        <w:rPr>
          <w:i/>
          <w:iCs/>
        </w:rPr>
        <w:t xml:space="preserve">A. baumannii </w:t>
      </w:r>
      <w:proofErr w:type="spellStart"/>
      <w:r w:rsidRPr="00760809">
        <w:rPr>
          <w:i/>
          <w:iCs/>
        </w:rPr>
        <w:t>rpoB</w:t>
      </w:r>
      <w:proofErr w:type="spellEnd"/>
      <w:r w:rsidRPr="00760809">
        <w:t xml:space="preserve"> gene were used as the reference gene. All primers used for qPCR were designed using IDT </w:t>
      </w:r>
      <w:proofErr w:type="spellStart"/>
      <w:r w:rsidRPr="00760809">
        <w:t>PrimerQuest</w:t>
      </w:r>
      <w:proofErr w:type="spellEnd"/>
      <w:r w:rsidRPr="00760809">
        <w:t xml:space="preserve"> and are listed in </w:t>
      </w:r>
      <w:r w:rsidRPr="00760809">
        <w:rPr>
          <w:b/>
          <w:bCs/>
        </w:rPr>
        <w:t>S</w:t>
      </w:r>
      <w:r>
        <w:rPr>
          <w:b/>
          <w:bCs/>
        </w:rPr>
        <w:t>14 Table</w:t>
      </w:r>
      <w:r w:rsidRPr="00760809">
        <w:t>. Threshold cycle (</w:t>
      </w:r>
      <w:r w:rsidRPr="00760809">
        <w:rPr>
          <w:i/>
          <w:iCs/>
        </w:rPr>
        <w:t>C</w:t>
      </w:r>
      <w:r w:rsidRPr="00760809">
        <w:rPr>
          <w:i/>
          <w:iCs/>
          <w:vertAlign w:val="subscript"/>
        </w:rPr>
        <w:t>T</w:t>
      </w:r>
      <w:r w:rsidRPr="00760809">
        <w:t>) values were normalized to the average of </w:t>
      </w:r>
      <w:proofErr w:type="spellStart"/>
      <w:r w:rsidRPr="00760809">
        <w:rPr>
          <w:i/>
          <w:iCs/>
        </w:rPr>
        <w:t>rpoB</w:t>
      </w:r>
      <w:proofErr w:type="spellEnd"/>
      <w:r w:rsidRPr="00760809">
        <w:t>, and fold changes and Log</w:t>
      </w:r>
      <w:r w:rsidRPr="00760809">
        <w:rPr>
          <w:vertAlign w:val="subscript"/>
        </w:rPr>
        <w:t>2</w:t>
      </w:r>
      <w:r w:rsidRPr="00760809">
        <w:t>(fold changes) were calculated using the ΔΔ</w:t>
      </w:r>
      <w:r w:rsidRPr="00760809">
        <w:rPr>
          <w:i/>
          <w:iCs/>
        </w:rPr>
        <w:t>C</w:t>
      </w:r>
      <w:r w:rsidRPr="00760809">
        <w:rPr>
          <w:i/>
          <w:iCs/>
          <w:vertAlign w:val="subscript"/>
        </w:rPr>
        <w:t>T</w:t>
      </w:r>
      <w:r w:rsidRPr="00760809">
        <w:rPr>
          <w:i/>
          <w:iCs/>
        </w:rPr>
        <w:t> </w:t>
      </w:r>
      <w:r w:rsidRPr="00760809">
        <w:t>method.</w:t>
      </w:r>
    </w:p>
    <w:p w14:paraId="42F642C1" w14:textId="77777777" w:rsidR="00F40865" w:rsidRDefault="00F40865" w:rsidP="00F40865">
      <w:pPr>
        <w:spacing w:line="480" w:lineRule="auto"/>
        <w:jc w:val="both"/>
      </w:pPr>
      <w:r w:rsidRPr="00760809">
        <w:rPr>
          <w:b/>
          <w:bCs/>
        </w:rPr>
        <w:lastRenderedPageBreak/>
        <w:t>Determination of cyclooxygenase activity:</w:t>
      </w:r>
      <w:r w:rsidRPr="00760809">
        <w:t xml:space="preserve"> Lung lysates containing protease inhibitors were used to determine COX-2 activities using a COX fluorescent activity assay kit (Cayman Chemical, #700200, Ann Arbor, MI, USA). The assay utilizes the peroxidase component of COXs and the production of resorufin. Resorufin fluorescence can be analyzed with an excitation wavelength between 530-540 nm and an emission wavelength between 585-595 nm.</w:t>
      </w:r>
    </w:p>
    <w:p w14:paraId="7C6BB04A" w14:textId="77777777" w:rsidR="00F40865" w:rsidRDefault="00F40865" w:rsidP="00F40865">
      <w:pPr>
        <w:spacing w:line="480" w:lineRule="auto"/>
        <w:rPr>
          <w:b/>
          <w:bCs/>
        </w:rPr>
      </w:pPr>
    </w:p>
    <w:p w14:paraId="4A570057" w14:textId="77777777" w:rsidR="00F40865" w:rsidRDefault="00F40865" w:rsidP="00F40865">
      <w:pPr>
        <w:spacing w:line="480" w:lineRule="auto"/>
        <w:jc w:val="both"/>
        <w:rPr>
          <w:b/>
          <w:bCs/>
        </w:rPr>
      </w:pPr>
      <w:r w:rsidRPr="006B6032">
        <w:rPr>
          <w:b/>
          <w:bCs/>
        </w:rPr>
        <w:t>SUPPLEMENTARY REFERENCES</w:t>
      </w:r>
    </w:p>
    <w:p w14:paraId="12C2FE2A" w14:textId="43AB2A88" w:rsidR="00F40865" w:rsidRPr="0048403E" w:rsidRDefault="00F40865" w:rsidP="00AF6692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</w:p>
    <w:p w14:paraId="5D9D4E66" w14:textId="6F0BF00D" w:rsidR="00F40865" w:rsidRPr="00CC7440" w:rsidRDefault="00AF6692" w:rsidP="00F40865">
      <w:pPr>
        <w:pStyle w:val="EndNoteBibliography"/>
        <w:rPr>
          <w:noProof/>
          <w:lang w:val="es-AR"/>
        </w:rPr>
      </w:pPr>
      <w:r>
        <w:rPr>
          <w:noProof/>
        </w:rPr>
        <w:t>1</w:t>
      </w:r>
      <w:r w:rsidR="00F40865" w:rsidRPr="0048403E">
        <w:rPr>
          <w:noProof/>
        </w:rPr>
        <w:t>.</w:t>
      </w:r>
      <w:r w:rsidR="00F40865" w:rsidRPr="0048403E">
        <w:rPr>
          <w:noProof/>
        </w:rPr>
        <w:tab/>
        <w:t xml:space="preserve">Tucker AT, Nowicki EM, Boll JM, Knauf GA, Burdis NC, Trent MS, et al. Defining gene-phenotype relationships in Acinetobacter baumannii through one-step chromosomal gene inactivation. mBio. </w:t>
      </w:r>
      <w:r w:rsidR="00F40865" w:rsidRPr="00CC7440">
        <w:rPr>
          <w:noProof/>
          <w:lang w:val="es-AR"/>
        </w:rPr>
        <w:t>2014;5(4):e01313-14.</w:t>
      </w:r>
    </w:p>
    <w:p w14:paraId="7B4024AC" w14:textId="217AF3BB" w:rsidR="00F40865" w:rsidRPr="0048403E" w:rsidRDefault="00AF6692" w:rsidP="00F40865">
      <w:pPr>
        <w:pStyle w:val="EndNoteBibliography"/>
        <w:rPr>
          <w:noProof/>
        </w:rPr>
      </w:pPr>
      <w:r>
        <w:rPr>
          <w:noProof/>
        </w:rPr>
        <w:t>2</w:t>
      </w:r>
      <w:r w:rsidR="00F40865" w:rsidRPr="0048403E">
        <w:rPr>
          <w:noProof/>
        </w:rPr>
        <w:t>.</w:t>
      </w:r>
      <w:r w:rsidR="00F40865" w:rsidRPr="0048403E">
        <w:rPr>
          <w:noProof/>
        </w:rPr>
        <w:tab/>
        <w:t>Datsenko KA, Wanner BL. One-step inactivation of chromosomal genes in Escherichia coli K-12 using PCR products. Proc Natl Acad Sci U S A. 2000;97(12):6640-5.</w:t>
      </w:r>
    </w:p>
    <w:p w14:paraId="66CBD9EF" w14:textId="54DA6192" w:rsidR="00F40865" w:rsidRPr="0048403E" w:rsidRDefault="00AF6692" w:rsidP="00F40865">
      <w:pPr>
        <w:pStyle w:val="EndNoteBibliography"/>
        <w:rPr>
          <w:noProof/>
        </w:rPr>
      </w:pPr>
      <w:r>
        <w:rPr>
          <w:noProof/>
        </w:rPr>
        <w:t>3</w:t>
      </w:r>
      <w:r w:rsidR="00F40865" w:rsidRPr="0048403E">
        <w:rPr>
          <w:noProof/>
        </w:rPr>
        <w:t>.</w:t>
      </w:r>
      <w:r w:rsidR="00F40865" w:rsidRPr="0048403E">
        <w:rPr>
          <w:noProof/>
        </w:rPr>
        <w:tab/>
        <w:t>Cantalapiedra CP, Hernandez-Plaza A, Letunic I, Bork P, Huerta-Cepas J. eggNOG-mapper v2: Functional Annotation, Orthology Assignments, and Domain Prediction at the Metagenomic Scale. Mol Biol Evol. 2021;38(12):5825-9.</w:t>
      </w:r>
    </w:p>
    <w:p w14:paraId="3574A4FA" w14:textId="65C58673" w:rsidR="00F40865" w:rsidRPr="0048403E" w:rsidRDefault="00AF6692" w:rsidP="00F40865">
      <w:pPr>
        <w:pStyle w:val="EndNoteBibliography"/>
        <w:rPr>
          <w:noProof/>
        </w:rPr>
      </w:pPr>
      <w:r>
        <w:rPr>
          <w:noProof/>
        </w:rPr>
        <w:t>4</w:t>
      </w:r>
      <w:r w:rsidR="00F40865" w:rsidRPr="0048403E">
        <w:rPr>
          <w:noProof/>
        </w:rPr>
        <w:t>.</w:t>
      </w:r>
      <w:r w:rsidR="00F40865" w:rsidRPr="0048403E">
        <w:rPr>
          <w:noProof/>
        </w:rPr>
        <w:tab/>
        <w:t>Huerta-Cepas J, Szklarczyk D, Heller D, Hernandez-Plaza A, Forslund SK, Cook H, et al. eggNOG 5.0: a hierarchical, functionally and phylogenetically annotated orthology resource based on 5090 organisms and 2502 viruses. Nucleic Acids Res. 2019;47(D1):D309-D14.</w:t>
      </w:r>
    </w:p>
    <w:p w14:paraId="39927EFC" w14:textId="37C3E391" w:rsidR="00A9130F" w:rsidRPr="00F40865" w:rsidRDefault="00F40865" w:rsidP="00AF6692">
      <w:pPr>
        <w:spacing w:line="480" w:lineRule="auto"/>
        <w:jc w:val="both"/>
      </w:pPr>
      <w:r>
        <w:fldChar w:fldCharType="end"/>
      </w:r>
    </w:p>
    <w:sectPr w:rsidR="00A9130F" w:rsidRPr="00F40865" w:rsidSect="00F40865">
      <w:footerReference w:type="even" r:id="rId4"/>
      <w:footerReference w:type="default" r:id="rId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29088854"/>
      <w:docPartObj>
        <w:docPartGallery w:val="Page Numbers (Bottom of Page)"/>
        <w:docPartUnique/>
      </w:docPartObj>
    </w:sdtPr>
    <w:sdtContent>
      <w:p w14:paraId="675D48E6" w14:textId="77777777" w:rsidR="00000000" w:rsidRDefault="00000000" w:rsidP="004E5CD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0C28EE7" w14:textId="77777777" w:rsidR="00000000" w:rsidRDefault="00000000" w:rsidP="008A0F8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745188627"/>
      <w:docPartObj>
        <w:docPartGallery w:val="Page Numbers (Bottom of Page)"/>
        <w:docPartUnique/>
      </w:docPartObj>
    </w:sdtPr>
    <w:sdtContent>
      <w:p w14:paraId="2E7124CC" w14:textId="77777777" w:rsidR="00000000" w:rsidRDefault="00000000" w:rsidP="004E5CD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59D783B" w14:textId="77777777" w:rsidR="00000000" w:rsidRDefault="00000000" w:rsidP="008A0F84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0865"/>
    <w:rsid w:val="00001132"/>
    <w:rsid w:val="000027A3"/>
    <w:rsid w:val="00002903"/>
    <w:rsid w:val="00005738"/>
    <w:rsid w:val="00015E86"/>
    <w:rsid w:val="0001656A"/>
    <w:rsid w:val="000207DA"/>
    <w:rsid w:val="0003311C"/>
    <w:rsid w:val="0003468B"/>
    <w:rsid w:val="0004284B"/>
    <w:rsid w:val="00043083"/>
    <w:rsid w:val="0007577D"/>
    <w:rsid w:val="00080280"/>
    <w:rsid w:val="00082E71"/>
    <w:rsid w:val="000A1736"/>
    <w:rsid w:val="000B4CC0"/>
    <w:rsid w:val="000B6B95"/>
    <w:rsid w:val="000C1A57"/>
    <w:rsid w:val="000F5176"/>
    <w:rsid w:val="000F51C5"/>
    <w:rsid w:val="000F7B3F"/>
    <w:rsid w:val="0010576F"/>
    <w:rsid w:val="00120EA4"/>
    <w:rsid w:val="00126462"/>
    <w:rsid w:val="00126D5B"/>
    <w:rsid w:val="0013196E"/>
    <w:rsid w:val="00132FB6"/>
    <w:rsid w:val="00135992"/>
    <w:rsid w:val="00135E14"/>
    <w:rsid w:val="00137C71"/>
    <w:rsid w:val="001439C5"/>
    <w:rsid w:val="00144133"/>
    <w:rsid w:val="00144EE3"/>
    <w:rsid w:val="0015549A"/>
    <w:rsid w:val="001563D7"/>
    <w:rsid w:val="00157006"/>
    <w:rsid w:val="001579C7"/>
    <w:rsid w:val="00162880"/>
    <w:rsid w:val="00177804"/>
    <w:rsid w:val="00182B59"/>
    <w:rsid w:val="00183D5E"/>
    <w:rsid w:val="001864A6"/>
    <w:rsid w:val="00196425"/>
    <w:rsid w:val="001A34BD"/>
    <w:rsid w:val="001A3A31"/>
    <w:rsid w:val="001B73DA"/>
    <w:rsid w:val="001F1D4A"/>
    <w:rsid w:val="001F32D1"/>
    <w:rsid w:val="00204CEC"/>
    <w:rsid w:val="00210781"/>
    <w:rsid w:val="002149F6"/>
    <w:rsid w:val="00220DD8"/>
    <w:rsid w:val="00227D03"/>
    <w:rsid w:val="00230572"/>
    <w:rsid w:val="00234AC9"/>
    <w:rsid w:val="002353AE"/>
    <w:rsid w:val="002360B0"/>
    <w:rsid w:val="00241067"/>
    <w:rsid w:val="00243435"/>
    <w:rsid w:val="00251D02"/>
    <w:rsid w:val="00265CA9"/>
    <w:rsid w:val="00275B16"/>
    <w:rsid w:val="0028121B"/>
    <w:rsid w:val="002812BF"/>
    <w:rsid w:val="00284C65"/>
    <w:rsid w:val="002874E4"/>
    <w:rsid w:val="00292158"/>
    <w:rsid w:val="00293C59"/>
    <w:rsid w:val="002A309B"/>
    <w:rsid w:val="002A5892"/>
    <w:rsid w:val="002A6471"/>
    <w:rsid w:val="002D3DDA"/>
    <w:rsid w:val="002F3A9D"/>
    <w:rsid w:val="002F4933"/>
    <w:rsid w:val="00324B30"/>
    <w:rsid w:val="00326633"/>
    <w:rsid w:val="003325C7"/>
    <w:rsid w:val="003352BC"/>
    <w:rsid w:val="00351E2A"/>
    <w:rsid w:val="0035298C"/>
    <w:rsid w:val="003565E6"/>
    <w:rsid w:val="003570B9"/>
    <w:rsid w:val="003705E6"/>
    <w:rsid w:val="00375EBB"/>
    <w:rsid w:val="0037653E"/>
    <w:rsid w:val="00387DCD"/>
    <w:rsid w:val="003936C7"/>
    <w:rsid w:val="003938DF"/>
    <w:rsid w:val="00393D23"/>
    <w:rsid w:val="0039407F"/>
    <w:rsid w:val="003B023A"/>
    <w:rsid w:val="003B0F61"/>
    <w:rsid w:val="003B3049"/>
    <w:rsid w:val="003B3BBA"/>
    <w:rsid w:val="003B5B79"/>
    <w:rsid w:val="003C4376"/>
    <w:rsid w:val="00402958"/>
    <w:rsid w:val="004032D3"/>
    <w:rsid w:val="00407E02"/>
    <w:rsid w:val="0041183E"/>
    <w:rsid w:val="004163B0"/>
    <w:rsid w:val="00426F4A"/>
    <w:rsid w:val="00431536"/>
    <w:rsid w:val="004343BB"/>
    <w:rsid w:val="00437970"/>
    <w:rsid w:val="004426A0"/>
    <w:rsid w:val="0044318A"/>
    <w:rsid w:val="00447993"/>
    <w:rsid w:val="00452D69"/>
    <w:rsid w:val="004578C3"/>
    <w:rsid w:val="00473BAB"/>
    <w:rsid w:val="00474068"/>
    <w:rsid w:val="00484547"/>
    <w:rsid w:val="004860CA"/>
    <w:rsid w:val="00487175"/>
    <w:rsid w:val="00496E52"/>
    <w:rsid w:val="004A117F"/>
    <w:rsid w:val="004A2FD3"/>
    <w:rsid w:val="004C01A5"/>
    <w:rsid w:val="004D29A4"/>
    <w:rsid w:val="004D5BE7"/>
    <w:rsid w:val="004F235D"/>
    <w:rsid w:val="00503CB8"/>
    <w:rsid w:val="00506550"/>
    <w:rsid w:val="005155ED"/>
    <w:rsid w:val="005174E0"/>
    <w:rsid w:val="0051771C"/>
    <w:rsid w:val="00522A05"/>
    <w:rsid w:val="00533878"/>
    <w:rsid w:val="00554D8B"/>
    <w:rsid w:val="00554E50"/>
    <w:rsid w:val="00571EB8"/>
    <w:rsid w:val="00573EB1"/>
    <w:rsid w:val="00573EF8"/>
    <w:rsid w:val="00583CEB"/>
    <w:rsid w:val="00590ECB"/>
    <w:rsid w:val="005B1713"/>
    <w:rsid w:val="005B2F85"/>
    <w:rsid w:val="005B74FB"/>
    <w:rsid w:val="005C088C"/>
    <w:rsid w:val="005C326A"/>
    <w:rsid w:val="005C5DD5"/>
    <w:rsid w:val="005D1B40"/>
    <w:rsid w:val="005E2BAA"/>
    <w:rsid w:val="005E2CC3"/>
    <w:rsid w:val="005E42EA"/>
    <w:rsid w:val="006004F4"/>
    <w:rsid w:val="00606E11"/>
    <w:rsid w:val="00616108"/>
    <w:rsid w:val="006200AA"/>
    <w:rsid w:val="00624FBF"/>
    <w:rsid w:val="00631021"/>
    <w:rsid w:val="00634DB7"/>
    <w:rsid w:val="00655349"/>
    <w:rsid w:val="006555B2"/>
    <w:rsid w:val="00661372"/>
    <w:rsid w:val="006617F7"/>
    <w:rsid w:val="00662EAD"/>
    <w:rsid w:val="00677B89"/>
    <w:rsid w:val="0069087F"/>
    <w:rsid w:val="00693786"/>
    <w:rsid w:val="006972FE"/>
    <w:rsid w:val="006973FA"/>
    <w:rsid w:val="006A08A4"/>
    <w:rsid w:val="006B3C37"/>
    <w:rsid w:val="006B5ACE"/>
    <w:rsid w:val="006C3219"/>
    <w:rsid w:val="006C7C2A"/>
    <w:rsid w:val="006D0783"/>
    <w:rsid w:val="006D40E2"/>
    <w:rsid w:val="006E3863"/>
    <w:rsid w:val="006E3A29"/>
    <w:rsid w:val="006E598D"/>
    <w:rsid w:val="00725930"/>
    <w:rsid w:val="00725AF5"/>
    <w:rsid w:val="00725B9F"/>
    <w:rsid w:val="00731983"/>
    <w:rsid w:val="00745945"/>
    <w:rsid w:val="0075275E"/>
    <w:rsid w:val="007542EF"/>
    <w:rsid w:val="007610DA"/>
    <w:rsid w:val="007654DA"/>
    <w:rsid w:val="007668F4"/>
    <w:rsid w:val="00767FE9"/>
    <w:rsid w:val="007717EA"/>
    <w:rsid w:val="007724BB"/>
    <w:rsid w:val="00783016"/>
    <w:rsid w:val="00787EC7"/>
    <w:rsid w:val="00793A4D"/>
    <w:rsid w:val="007946D6"/>
    <w:rsid w:val="007A181E"/>
    <w:rsid w:val="007A4E6E"/>
    <w:rsid w:val="007B10A7"/>
    <w:rsid w:val="007B550C"/>
    <w:rsid w:val="007C1529"/>
    <w:rsid w:val="007C1BDF"/>
    <w:rsid w:val="00844239"/>
    <w:rsid w:val="00845070"/>
    <w:rsid w:val="008459A3"/>
    <w:rsid w:val="00876E63"/>
    <w:rsid w:val="008831D0"/>
    <w:rsid w:val="00884F3B"/>
    <w:rsid w:val="00893AAB"/>
    <w:rsid w:val="008943AE"/>
    <w:rsid w:val="0089504B"/>
    <w:rsid w:val="008A3992"/>
    <w:rsid w:val="008A3D49"/>
    <w:rsid w:val="008A6C9D"/>
    <w:rsid w:val="008B2A6E"/>
    <w:rsid w:val="008B7DA9"/>
    <w:rsid w:val="008C0165"/>
    <w:rsid w:val="008C36CB"/>
    <w:rsid w:val="008D3DE2"/>
    <w:rsid w:val="008F0B8A"/>
    <w:rsid w:val="008F454E"/>
    <w:rsid w:val="008F6FA8"/>
    <w:rsid w:val="008F791B"/>
    <w:rsid w:val="0090312C"/>
    <w:rsid w:val="009104E2"/>
    <w:rsid w:val="00914D7F"/>
    <w:rsid w:val="00926741"/>
    <w:rsid w:val="00934891"/>
    <w:rsid w:val="0094302E"/>
    <w:rsid w:val="00943732"/>
    <w:rsid w:val="009525E5"/>
    <w:rsid w:val="00954213"/>
    <w:rsid w:val="00963D1B"/>
    <w:rsid w:val="0097083E"/>
    <w:rsid w:val="009723E6"/>
    <w:rsid w:val="0097319D"/>
    <w:rsid w:val="009752C2"/>
    <w:rsid w:val="00975701"/>
    <w:rsid w:val="00980F11"/>
    <w:rsid w:val="00995214"/>
    <w:rsid w:val="009A169D"/>
    <w:rsid w:val="009B1932"/>
    <w:rsid w:val="009B4593"/>
    <w:rsid w:val="009C1A8E"/>
    <w:rsid w:val="009C1E72"/>
    <w:rsid w:val="009E2BF2"/>
    <w:rsid w:val="009E483E"/>
    <w:rsid w:val="009F02B6"/>
    <w:rsid w:val="009F3243"/>
    <w:rsid w:val="009F7369"/>
    <w:rsid w:val="00A1397A"/>
    <w:rsid w:val="00A1740A"/>
    <w:rsid w:val="00A326F3"/>
    <w:rsid w:val="00A3774F"/>
    <w:rsid w:val="00A43D08"/>
    <w:rsid w:val="00A5554F"/>
    <w:rsid w:val="00A60942"/>
    <w:rsid w:val="00A61800"/>
    <w:rsid w:val="00A66250"/>
    <w:rsid w:val="00A9130F"/>
    <w:rsid w:val="00A93110"/>
    <w:rsid w:val="00A93C99"/>
    <w:rsid w:val="00A94BC7"/>
    <w:rsid w:val="00A952B4"/>
    <w:rsid w:val="00AA03D4"/>
    <w:rsid w:val="00AA2772"/>
    <w:rsid w:val="00AB29C9"/>
    <w:rsid w:val="00AC1A51"/>
    <w:rsid w:val="00AC2A9B"/>
    <w:rsid w:val="00AC4F1C"/>
    <w:rsid w:val="00AE3FD0"/>
    <w:rsid w:val="00AE41B3"/>
    <w:rsid w:val="00AF5DD8"/>
    <w:rsid w:val="00AF6692"/>
    <w:rsid w:val="00AF6B1C"/>
    <w:rsid w:val="00B014DA"/>
    <w:rsid w:val="00B07376"/>
    <w:rsid w:val="00B20AB2"/>
    <w:rsid w:val="00B20EE1"/>
    <w:rsid w:val="00B3238A"/>
    <w:rsid w:val="00B477FA"/>
    <w:rsid w:val="00B604F9"/>
    <w:rsid w:val="00B67E46"/>
    <w:rsid w:val="00B70359"/>
    <w:rsid w:val="00B714C5"/>
    <w:rsid w:val="00B778A8"/>
    <w:rsid w:val="00B806A3"/>
    <w:rsid w:val="00B82D6C"/>
    <w:rsid w:val="00B975A6"/>
    <w:rsid w:val="00BA4DD1"/>
    <w:rsid w:val="00BA5287"/>
    <w:rsid w:val="00BA577D"/>
    <w:rsid w:val="00BB22BE"/>
    <w:rsid w:val="00BB2A81"/>
    <w:rsid w:val="00BB4063"/>
    <w:rsid w:val="00BB428A"/>
    <w:rsid w:val="00BB686E"/>
    <w:rsid w:val="00BC5293"/>
    <w:rsid w:val="00BC5F8F"/>
    <w:rsid w:val="00BE15F3"/>
    <w:rsid w:val="00BE18D5"/>
    <w:rsid w:val="00BF03C9"/>
    <w:rsid w:val="00BF54C7"/>
    <w:rsid w:val="00BF5AB4"/>
    <w:rsid w:val="00C0601F"/>
    <w:rsid w:val="00C17AB8"/>
    <w:rsid w:val="00C2233D"/>
    <w:rsid w:val="00C368F6"/>
    <w:rsid w:val="00C55D89"/>
    <w:rsid w:val="00C7347E"/>
    <w:rsid w:val="00C779EC"/>
    <w:rsid w:val="00C81186"/>
    <w:rsid w:val="00C93CC1"/>
    <w:rsid w:val="00CA2292"/>
    <w:rsid w:val="00CA4EAA"/>
    <w:rsid w:val="00CB705F"/>
    <w:rsid w:val="00CC0D81"/>
    <w:rsid w:val="00CD0DBF"/>
    <w:rsid w:val="00CD7B76"/>
    <w:rsid w:val="00CF1ABA"/>
    <w:rsid w:val="00CF422D"/>
    <w:rsid w:val="00CF4DF1"/>
    <w:rsid w:val="00D047C6"/>
    <w:rsid w:val="00D3461F"/>
    <w:rsid w:val="00D354F2"/>
    <w:rsid w:val="00D47358"/>
    <w:rsid w:val="00D504E6"/>
    <w:rsid w:val="00D61F62"/>
    <w:rsid w:val="00D670E8"/>
    <w:rsid w:val="00D84908"/>
    <w:rsid w:val="00DA2A3D"/>
    <w:rsid w:val="00DA3D78"/>
    <w:rsid w:val="00DB2B3A"/>
    <w:rsid w:val="00DC041C"/>
    <w:rsid w:val="00DC0450"/>
    <w:rsid w:val="00DC666E"/>
    <w:rsid w:val="00DD799F"/>
    <w:rsid w:val="00DE531A"/>
    <w:rsid w:val="00DE793A"/>
    <w:rsid w:val="00E235FF"/>
    <w:rsid w:val="00E247FE"/>
    <w:rsid w:val="00E32914"/>
    <w:rsid w:val="00E63565"/>
    <w:rsid w:val="00E70501"/>
    <w:rsid w:val="00E70E53"/>
    <w:rsid w:val="00E72A3A"/>
    <w:rsid w:val="00E801B3"/>
    <w:rsid w:val="00E8043D"/>
    <w:rsid w:val="00EA3522"/>
    <w:rsid w:val="00EA6A4B"/>
    <w:rsid w:val="00EB12E1"/>
    <w:rsid w:val="00EC1003"/>
    <w:rsid w:val="00EE34BD"/>
    <w:rsid w:val="00EE4B8D"/>
    <w:rsid w:val="00F01914"/>
    <w:rsid w:val="00F030DF"/>
    <w:rsid w:val="00F101AB"/>
    <w:rsid w:val="00F40865"/>
    <w:rsid w:val="00F437E7"/>
    <w:rsid w:val="00F4646A"/>
    <w:rsid w:val="00F47A3F"/>
    <w:rsid w:val="00F62F22"/>
    <w:rsid w:val="00F63AB7"/>
    <w:rsid w:val="00F67049"/>
    <w:rsid w:val="00F7214D"/>
    <w:rsid w:val="00F75A59"/>
    <w:rsid w:val="00F76CE5"/>
    <w:rsid w:val="00F86436"/>
    <w:rsid w:val="00F9048E"/>
    <w:rsid w:val="00F914E5"/>
    <w:rsid w:val="00FB3BC3"/>
    <w:rsid w:val="00FE44EA"/>
    <w:rsid w:val="00FF0FB8"/>
    <w:rsid w:val="00FF1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B1A22D"/>
  <w15:chartTrackingRefBased/>
  <w15:docId w15:val="{888501F1-3B78-664B-BBC6-993B09C98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0865"/>
    <w:pPr>
      <w:spacing w:after="160" w:line="259" w:lineRule="auto"/>
    </w:pPr>
    <w:rPr>
      <w:rFonts w:ascii="Arial" w:eastAsia="MS Mincho" w:hAnsi="Arial" w:cs="Arial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0865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0865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0865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0865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0865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0865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0865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0865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0865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08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08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08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08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08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08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08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08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08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08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08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0865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408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0865"/>
    <w:pPr>
      <w:spacing w:before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F408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0865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F408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08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08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0865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F40865"/>
    <w:pPr>
      <w:spacing w:line="240" w:lineRule="auto"/>
    </w:pPr>
  </w:style>
  <w:style w:type="character" w:customStyle="1" w:styleId="EndNoteBibliographyChar">
    <w:name w:val="EndNote Bibliography Char"/>
    <w:basedOn w:val="DefaultParagraphFont"/>
    <w:link w:val="EndNoteBibliography"/>
    <w:rsid w:val="00F40865"/>
    <w:rPr>
      <w:rFonts w:ascii="Arial" w:eastAsia="MS Mincho" w:hAnsi="Arial" w:cs="Arial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F40865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F40865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F40865"/>
  </w:style>
  <w:style w:type="character" w:styleId="LineNumber">
    <w:name w:val="line number"/>
    <w:basedOn w:val="DefaultParagraphFont"/>
    <w:uiPriority w:val="99"/>
    <w:semiHidden/>
    <w:unhideWhenUsed/>
    <w:rsid w:val="00F408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2051</Words>
  <Characters>11692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a bisaro</dc:creator>
  <cp:keywords/>
  <dc:description/>
  <cp:lastModifiedBy>fabiana bisaro</cp:lastModifiedBy>
  <cp:revision>2</cp:revision>
  <dcterms:created xsi:type="dcterms:W3CDTF">2024-11-06T21:46:00Z</dcterms:created>
  <dcterms:modified xsi:type="dcterms:W3CDTF">2024-11-06T22:51:00Z</dcterms:modified>
</cp:coreProperties>
</file>